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6555A1" w:rsidR="00DF4F25" w:rsidRDefault="006555A1" w14:paraId="5F695763" w14:textId="72D25AB4">
      <w:pPr>
        <w:rPr>
          <w:rFonts w:ascii="Arial" w:hAnsi="Arial" w:cs="Arial"/>
        </w:rPr>
      </w:pPr>
      <w:r w:rsidRPr="65A105F3" w:rsidR="65A105F3">
        <w:rPr>
          <w:rFonts w:ascii="Arial" w:hAnsi="Arial" w:cs="Arial"/>
          <w:b w:val="1"/>
          <w:bCs w:val="1"/>
        </w:rPr>
        <w:t>Table S9.</w:t>
      </w:r>
      <w:r w:rsidRPr="65A105F3" w:rsidR="65A105F3">
        <w:rPr>
          <w:rFonts w:ascii="Arial" w:hAnsi="Arial" w:eastAsia="" w:cs="Arial" w:eastAsiaTheme="minorEastAsia"/>
          <w:sz w:val="22"/>
          <w:szCs w:val="22"/>
        </w:rPr>
        <w:t xml:space="preserve"> </w:t>
      </w:r>
      <w:r w:rsidRPr="65A105F3" w:rsidR="65A105F3">
        <w:rPr>
          <w:rFonts w:ascii="Arial" w:hAnsi="Arial" w:cs="Arial"/>
        </w:rPr>
        <w:t>Cefiderocol</w:t>
      </w:r>
      <w:r w:rsidRPr="65A105F3" w:rsidR="65A105F3">
        <w:rPr>
          <w:rFonts w:ascii="Arial" w:hAnsi="Arial" w:cs="Arial"/>
        </w:rPr>
        <w:t xml:space="preserve"> MIC of selected CRAB strains exposed to B12 (</w:t>
      </w:r>
      <w:r w:rsidRPr="65A105F3" w:rsidR="65A105F3">
        <w:rPr>
          <w:rFonts w:ascii="Arial" w:hAnsi="Arial" w:cs="Arial"/>
        </w:rPr>
        <w:t>m</w:t>
      </w:r>
      <w:r w:rsidRPr="65A105F3" w:rsidR="65A105F3">
        <w:rPr>
          <w:rFonts w:ascii="Arial" w:hAnsi="Arial" w:cs="Arial"/>
        </w:rPr>
        <w:t>ethylcobalamin</w:t>
      </w:r>
      <w:r w:rsidRPr="65A105F3" w:rsidR="65A105F3">
        <w:rPr>
          <w:rFonts w:ascii="Arial" w:hAnsi="Arial" w:cs="Arial"/>
        </w:rPr>
        <w:t xml:space="preserve">), 4% HPF, 10% HPF, and/or 3.5% HSA. </w:t>
      </w:r>
    </w:p>
    <w:tbl>
      <w:tblPr>
        <w:tblW w:w="0" w:type="auto"/>
        <w:tblBorders>
          <w:top w:val="single" w:color="auto" w:sz="4" w:space="0"/>
          <w:bottom w:val="single" w:color="auto" w:sz="4" w:space="0"/>
        </w:tblBorders>
        <w:tblLook w:val="04A0" w:firstRow="1" w:lastRow="0" w:firstColumn="1" w:lastColumn="0" w:noHBand="0" w:noVBand="1"/>
      </w:tblPr>
      <w:tblGrid>
        <w:gridCol w:w="928"/>
        <w:gridCol w:w="954"/>
        <w:gridCol w:w="1055"/>
        <w:gridCol w:w="1017"/>
        <w:gridCol w:w="1114"/>
        <w:gridCol w:w="1023"/>
        <w:gridCol w:w="1120"/>
        <w:gridCol w:w="1026"/>
        <w:gridCol w:w="1123"/>
      </w:tblGrid>
      <w:tr w:rsidR="006555A1" w:rsidTr="006555A1" w14:paraId="2D5EC6ED" w14:textId="77777777">
        <w:trPr>
          <w:trHeight w:val="300"/>
        </w:trPr>
        <w:tc>
          <w:tcPr>
            <w:tcW w:w="0" w:type="auto"/>
            <w:gridSpan w:val="9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6555A1" w:rsidP="00F53E1A" w:rsidRDefault="006555A1" w14:paraId="41CB3FE3" w14:textId="77777777">
            <w:pPr>
              <w:jc w:val="center"/>
              <w:rPr>
                <w:rFonts w:ascii="Arial" w:hAnsi="Arial" w:eastAsia="Arial" w:cs="Arial"/>
                <w:color w:val="000000" w:themeColor="text1"/>
              </w:rPr>
            </w:pPr>
            <w:proofErr w:type="spellStart"/>
            <w:r w:rsidRPr="10DD745F">
              <w:rPr>
                <w:rFonts w:ascii="Arial" w:hAnsi="Arial" w:eastAsia="Arial" w:cs="Arial"/>
                <w:b/>
                <w:bCs/>
                <w:color w:val="000000" w:themeColor="text1"/>
              </w:rPr>
              <w:t>Cefiderocol</w:t>
            </w:r>
            <w:proofErr w:type="spellEnd"/>
            <w:r w:rsidRPr="10DD745F">
              <w:rPr>
                <w:rFonts w:ascii="Arial" w:hAnsi="Arial" w:eastAsia="Arial" w:cs="Arial"/>
                <w:b/>
                <w:bCs/>
                <w:color w:val="000000" w:themeColor="text1"/>
              </w:rPr>
              <w:t xml:space="preserve"> MIC mg/L (BMD)</w:t>
            </w:r>
          </w:p>
        </w:tc>
      </w:tr>
      <w:tr w:rsidRPr="00C85047" w:rsidR="006555A1" w:rsidTr="006555A1" w14:paraId="69705150" w14:textId="77777777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  <w:vAlign w:val="center"/>
          </w:tcPr>
          <w:p w:rsidRPr="00C85047" w:rsidR="006555A1" w:rsidP="00F53E1A" w:rsidRDefault="006555A1" w14:paraId="2802354F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21163E48">
              <w:rPr>
                <w:rFonts w:ascii="Arial" w:hAnsi="Arial" w:eastAsia="Arial" w:cs="Arial"/>
                <w:sz w:val="20"/>
                <w:szCs w:val="20"/>
              </w:rPr>
              <w:t>Strai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  <w:vAlign w:val="center"/>
          </w:tcPr>
          <w:p w:rsidRPr="00C85047" w:rsidR="006555A1" w:rsidP="00F53E1A" w:rsidRDefault="006555A1" w14:paraId="77C3EEEA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21163E48">
              <w:rPr>
                <w:rFonts w:ascii="Arial" w:hAnsi="Arial" w:eastAsia="Arial" w:cs="Arial"/>
                <w:sz w:val="20"/>
                <w:szCs w:val="20"/>
              </w:rPr>
              <w:t>ID-CAMHB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  <w:vAlign w:val="center"/>
          </w:tcPr>
          <w:p w:rsidRPr="00B32A0D" w:rsidR="006555A1" w:rsidP="00F53E1A" w:rsidRDefault="006555A1" w14:paraId="32B17155" w14:textId="33B74249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B32A0D">
              <w:rPr>
                <w:rFonts w:ascii="Arial" w:hAnsi="Arial" w:eastAsia="Arial" w:cs="Arial"/>
                <w:sz w:val="20"/>
                <w:szCs w:val="20"/>
              </w:rPr>
              <w:t xml:space="preserve">ID-CAMHB + </w:t>
            </w:r>
            <w:r>
              <w:rPr>
                <w:rFonts w:ascii="Arial" w:hAnsi="Arial" w:eastAsia="Arial" w:cs="Arial"/>
                <w:sz w:val="20"/>
                <w:szCs w:val="20"/>
              </w:rPr>
              <w:t>B12</w:t>
            </w:r>
            <w:r w:rsidRPr="006555A1">
              <w:rPr>
                <w:rFonts w:ascii="Arial" w:hAnsi="Arial" w:eastAsia="Arial" w:cs="Arial"/>
                <w:sz w:val="20"/>
                <w:szCs w:val="20"/>
                <w:vertAlign w:val="superscript"/>
              </w:rPr>
              <w:t>#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 w:rsidRPr="00B32A0D">
              <w:rPr>
                <w:rFonts w:ascii="Arial" w:hAnsi="Arial" w:eastAsia="Arial" w:cs="Arial"/>
                <w:sz w:val="20"/>
                <w:szCs w:val="20"/>
              </w:rPr>
              <w:t>(100 µg/mL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  <w:vAlign w:val="center"/>
          </w:tcPr>
          <w:p w:rsidRPr="00C85047" w:rsidR="006555A1" w:rsidP="00F53E1A" w:rsidRDefault="006555A1" w14:paraId="5C559A20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21163E48">
              <w:rPr>
                <w:rFonts w:ascii="Arial" w:hAnsi="Arial" w:eastAsia="Arial" w:cs="Arial"/>
                <w:sz w:val="20"/>
                <w:szCs w:val="20"/>
              </w:rPr>
              <w:t>ID-CAMHB + HPF (4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  <w:vAlign w:val="center"/>
          </w:tcPr>
          <w:p w:rsidRPr="00C85047" w:rsidR="006555A1" w:rsidP="00F53E1A" w:rsidRDefault="006555A1" w14:paraId="5B06AC11" w14:textId="5E890B56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21163E48">
              <w:rPr>
                <w:rFonts w:ascii="Arial" w:hAnsi="Arial" w:eastAsia="Arial" w:cs="Arial"/>
                <w:sz w:val="20"/>
                <w:szCs w:val="20"/>
              </w:rPr>
              <w:t xml:space="preserve">ID-CAMHB + HPF (4%) + </w:t>
            </w:r>
            <w:r>
              <w:rPr>
                <w:rFonts w:ascii="Arial" w:hAnsi="Arial" w:eastAsia="Arial" w:cs="Arial"/>
                <w:sz w:val="20"/>
                <w:szCs w:val="20"/>
              </w:rPr>
              <w:t>B12</w:t>
            </w:r>
            <w:r w:rsidRPr="21163E48">
              <w:rPr>
                <w:rFonts w:ascii="Arial" w:hAnsi="Arial" w:eastAsia="Arial" w:cs="Arial"/>
                <w:sz w:val="20"/>
                <w:szCs w:val="20"/>
              </w:rPr>
              <w:t xml:space="preserve"> (100 µg/mL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  <w:vAlign w:val="center"/>
          </w:tcPr>
          <w:p w:rsidRPr="00C85047" w:rsidR="006555A1" w:rsidP="00F53E1A" w:rsidRDefault="006555A1" w14:paraId="2A03FE57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21163E48">
              <w:rPr>
                <w:rFonts w:ascii="Arial" w:hAnsi="Arial" w:eastAsia="Arial" w:cs="Arial"/>
                <w:sz w:val="20"/>
                <w:szCs w:val="20"/>
              </w:rPr>
              <w:t>ID-CAMHB + HPF (10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  <w:vAlign w:val="center"/>
          </w:tcPr>
          <w:p w:rsidRPr="00C85047" w:rsidR="006555A1" w:rsidP="00F53E1A" w:rsidRDefault="006555A1" w14:paraId="7641143D" w14:textId="5ABB72D4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21163E48">
              <w:rPr>
                <w:rFonts w:ascii="Arial" w:hAnsi="Arial" w:eastAsia="Arial" w:cs="Arial"/>
                <w:sz w:val="20"/>
                <w:szCs w:val="20"/>
              </w:rPr>
              <w:t xml:space="preserve">ID-CAMHB + HPF (10%) + </w:t>
            </w:r>
            <w:r>
              <w:rPr>
                <w:rFonts w:ascii="Arial" w:hAnsi="Arial" w:eastAsia="Arial" w:cs="Arial"/>
                <w:sz w:val="20"/>
                <w:szCs w:val="20"/>
              </w:rPr>
              <w:t>B12</w:t>
            </w:r>
            <w:r w:rsidRPr="21163E48"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 w:rsidRPr="21163E48">
              <w:rPr>
                <w:rFonts w:ascii="Arial" w:hAnsi="Arial" w:eastAsia="Arial" w:cs="Arial"/>
                <w:sz w:val="20"/>
                <w:szCs w:val="20"/>
              </w:rPr>
              <w:t>(100 µg/mL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  <w:vAlign w:val="center"/>
          </w:tcPr>
          <w:p w:rsidRPr="00C85047" w:rsidR="006555A1" w:rsidP="00F53E1A" w:rsidRDefault="006555A1" w14:paraId="39B250B0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21163E48">
              <w:rPr>
                <w:rFonts w:ascii="Arial" w:hAnsi="Arial" w:eastAsia="Arial" w:cs="Arial"/>
                <w:sz w:val="20"/>
                <w:szCs w:val="20"/>
              </w:rPr>
              <w:t>ID-CAMHB + HSA (3.5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  <w:vAlign w:val="center"/>
          </w:tcPr>
          <w:p w:rsidRPr="00C85047" w:rsidR="006555A1" w:rsidP="00F53E1A" w:rsidRDefault="006555A1" w14:paraId="08CE3267" w14:textId="3DC25E62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21163E48">
              <w:rPr>
                <w:rFonts w:ascii="Arial" w:hAnsi="Arial" w:eastAsia="Arial" w:cs="Arial"/>
                <w:sz w:val="20"/>
                <w:szCs w:val="20"/>
              </w:rPr>
              <w:t xml:space="preserve">ID-CAMHB + HSA (3.5%) + </w:t>
            </w:r>
            <w:r>
              <w:rPr>
                <w:rFonts w:ascii="Arial" w:hAnsi="Arial" w:eastAsia="Arial" w:cs="Arial"/>
                <w:sz w:val="20"/>
                <w:szCs w:val="20"/>
              </w:rPr>
              <w:t>B12</w:t>
            </w:r>
            <w:r w:rsidRPr="21163E48"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 w:rsidRPr="21163E48">
              <w:rPr>
                <w:rFonts w:ascii="Arial" w:hAnsi="Arial" w:eastAsia="Arial" w:cs="Arial"/>
                <w:sz w:val="20"/>
                <w:szCs w:val="20"/>
              </w:rPr>
              <w:t>(100 µg/mL)</w:t>
            </w:r>
          </w:p>
        </w:tc>
      </w:tr>
      <w:tr w:rsidRPr="00C85047" w:rsidR="006555A1" w:rsidTr="006555A1" w14:paraId="1210E6F5" w14:textId="77777777">
        <w:tc>
          <w:tcPr>
            <w:tcW w:w="0" w:type="auto"/>
            <w:tcBorders>
              <w:top w:val="single" w:color="auto" w:sz="4" w:space="0"/>
            </w:tcBorders>
          </w:tcPr>
          <w:p w:rsidRPr="00C85047" w:rsidR="006555A1" w:rsidP="00F53E1A" w:rsidRDefault="006555A1" w14:paraId="14EC573C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99C6B0">
              <w:rPr>
                <w:rFonts w:ascii="Arial" w:hAnsi="Arial" w:eastAsia="Arial" w:cs="Arial"/>
                <w:sz w:val="20"/>
                <w:szCs w:val="20"/>
              </w:rPr>
              <w:t>AB507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C85047" w:rsidR="006555A1" w:rsidP="00F53E1A" w:rsidRDefault="006555A1" w14:paraId="49DB6539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0.5-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B32A0D" w:rsidR="006555A1" w:rsidP="00F53E1A" w:rsidRDefault="006555A1" w14:paraId="00C7200A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00B32A0D">
              <w:rPr>
                <w:rFonts w:ascii="Arial" w:hAnsi="Arial" w:eastAsia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C85047" w:rsidR="006555A1" w:rsidP="00F53E1A" w:rsidRDefault="006555A1" w14:paraId="7224DB6C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99C6B0">
              <w:rPr>
                <w:rFonts w:ascii="Arial" w:hAnsi="Arial" w:eastAsia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C85047" w:rsidR="006555A1" w:rsidP="00F53E1A" w:rsidRDefault="006555A1" w14:paraId="0B02BC7E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99C6B0">
              <w:rPr>
                <w:rFonts w:ascii="Arial" w:hAnsi="Arial" w:eastAsia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C85047" w:rsidR="006555A1" w:rsidP="00F53E1A" w:rsidRDefault="006555A1" w14:paraId="0305EF31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99C6B0">
              <w:rPr>
                <w:rFonts w:ascii="Arial" w:hAnsi="Arial" w:eastAsia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C85047" w:rsidR="006555A1" w:rsidP="00F53E1A" w:rsidRDefault="006555A1" w14:paraId="15B5CDDF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99C6B0">
              <w:rPr>
                <w:rFonts w:ascii="Arial" w:hAnsi="Arial" w:eastAsia="Arial" w:cs="Arial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C85047" w:rsidR="006555A1" w:rsidP="00F53E1A" w:rsidRDefault="006555A1" w14:paraId="7AA797C9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99C6B0">
              <w:rPr>
                <w:rFonts w:ascii="Arial" w:hAnsi="Arial" w:eastAsia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C85047" w:rsidR="006555A1" w:rsidP="00F53E1A" w:rsidRDefault="006555A1" w14:paraId="0A76FE92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99C6B0">
              <w:rPr>
                <w:rFonts w:ascii="Arial" w:hAnsi="Arial" w:eastAsia="Arial" w:cs="Arial"/>
                <w:sz w:val="20"/>
                <w:szCs w:val="20"/>
              </w:rPr>
              <w:t>4</w:t>
            </w:r>
          </w:p>
        </w:tc>
      </w:tr>
      <w:tr w:rsidRPr="00C85047" w:rsidR="006555A1" w:rsidTr="006555A1" w14:paraId="4DF03E33" w14:textId="77777777">
        <w:tc>
          <w:tcPr>
            <w:tcW w:w="0" w:type="auto"/>
          </w:tcPr>
          <w:p w:rsidRPr="00C85047" w:rsidR="006555A1" w:rsidP="00F53E1A" w:rsidRDefault="006555A1" w14:paraId="2D78F629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99C6B0">
              <w:rPr>
                <w:rFonts w:ascii="Arial" w:hAnsi="Arial" w:eastAsia="Arial" w:cs="Arial"/>
                <w:sz w:val="20"/>
                <w:szCs w:val="20"/>
              </w:rPr>
              <w:t>AMA17</w:t>
            </w:r>
          </w:p>
        </w:tc>
        <w:tc>
          <w:tcPr>
            <w:tcW w:w="0" w:type="auto"/>
          </w:tcPr>
          <w:p w:rsidRPr="00C85047" w:rsidR="006555A1" w:rsidP="00F53E1A" w:rsidRDefault="006555A1" w14:paraId="14883C5E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Pr="00B32A0D" w:rsidR="006555A1" w:rsidP="00F53E1A" w:rsidRDefault="006555A1" w14:paraId="4980A1D6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00B32A0D">
              <w:rPr>
                <w:rFonts w:ascii="Arial" w:hAnsi="Arial" w:eastAsia="Arial" w:cs="Arial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:rsidRPr="00C85047" w:rsidR="006555A1" w:rsidP="00F53E1A" w:rsidRDefault="006555A1" w14:paraId="66CD77B7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99C6B0">
              <w:rPr>
                <w:rFonts w:ascii="Arial" w:hAnsi="Arial" w:eastAsia="Arial" w:cs="Arial"/>
                <w:sz w:val="20"/>
                <w:szCs w:val="20"/>
              </w:rPr>
              <w:t>128</w:t>
            </w:r>
          </w:p>
        </w:tc>
        <w:tc>
          <w:tcPr>
            <w:tcW w:w="0" w:type="auto"/>
          </w:tcPr>
          <w:p w:rsidRPr="00C85047" w:rsidR="006555A1" w:rsidP="00F53E1A" w:rsidRDefault="006555A1" w14:paraId="737693AD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99C6B0">
              <w:rPr>
                <w:rFonts w:ascii="Arial" w:hAnsi="Arial" w:eastAsia="Arial" w:cs="Arial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:rsidRPr="00C85047" w:rsidR="006555A1" w:rsidP="00F53E1A" w:rsidRDefault="006555A1" w14:paraId="270C38C7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99C6B0">
              <w:rPr>
                <w:rFonts w:ascii="Arial" w:hAnsi="Arial" w:eastAsia="Arial" w:cs="Arial"/>
                <w:sz w:val="20"/>
                <w:szCs w:val="20"/>
              </w:rPr>
              <w:t>128</w:t>
            </w:r>
          </w:p>
        </w:tc>
        <w:tc>
          <w:tcPr>
            <w:tcW w:w="0" w:type="auto"/>
          </w:tcPr>
          <w:p w:rsidRPr="00C85047" w:rsidR="006555A1" w:rsidP="00F53E1A" w:rsidRDefault="006555A1" w14:paraId="1AEAF78C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99C6B0">
              <w:rPr>
                <w:rFonts w:ascii="Arial" w:hAnsi="Arial" w:eastAsia="Arial" w:cs="Arial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:rsidRPr="00C85047" w:rsidR="006555A1" w:rsidP="00F53E1A" w:rsidRDefault="006555A1" w14:paraId="432773C0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99C6B0">
              <w:rPr>
                <w:rFonts w:ascii="Arial" w:hAnsi="Arial" w:eastAsia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:rsidRPr="00C85047" w:rsidR="006555A1" w:rsidP="00F53E1A" w:rsidRDefault="006555A1" w14:paraId="5B9067F0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99C6B0">
              <w:rPr>
                <w:rFonts w:ascii="Arial" w:hAnsi="Arial" w:eastAsia="Arial" w:cs="Arial"/>
                <w:sz w:val="20"/>
                <w:szCs w:val="20"/>
              </w:rPr>
              <w:t>&gt;512</w:t>
            </w:r>
          </w:p>
        </w:tc>
      </w:tr>
      <w:tr w:rsidRPr="00C85047" w:rsidR="006555A1" w:rsidTr="006555A1" w14:paraId="731FA3E2" w14:textId="77777777">
        <w:tc>
          <w:tcPr>
            <w:tcW w:w="0" w:type="auto"/>
          </w:tcPr>
          <w:p w:rsidRPr="00C85047" w:rsidR="006555A1" w:rsidP="00F53E1A" w:rsidRDefault="006555A1" w14:paraId="148F0678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99C6B0">
              <w:rPr>
                <w:rFonts w:ascii="Arial" w:hAnsi="Arial" w:eastAsia="Arial" w:cs="Arial"/>
                <w:sz w:val="20"/>
                <w:szCs w:val="20"/>
              </w:rPr>
              <w:t>AMA32</w:t>
            </w:r>
          </w:p>
        </w:tc>
        <w:tc>
          <w:tcPr>
            <w:tcW w:w="0" w:type="auto"/>
          </w:tcPr>
          <w:p w:rsidRPr="00C85047" w:rsidR="006555A1" w:rsidP="00F53E1A" w:rsidRDefault="006555A1" w14:paraId="4DF7D833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Pr="00B32A0D" w:rsidR="006555A1" w:rsidP="00F53E1A" w:rsidRDefault="006555A1" w14:paraId="382DF59E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Pr="00C85047" w:rsidR="006555A1" w:rsidP="00F53E1A" w:rsidRDefault="006555A1" w14:paraId="5634871D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99C6B0">
              <w:rPr>
                <w:rFonts w:ascii="Arial" w:hAnsi="Arial" w:eastAsia="Arial" w:cs="Arial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:rsidRPr="00C85047" w:rsidR="006555A1" w:rsidP="00F53E1A" w:rsidRDefault="006555A1" w14:paraId="38303FC6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99C6B0">
              <w:rPr>
                <w:rFonts w:ascii="Arial" w:hAnsi="Arial" w:eastAsia="Arial" w:cs="Arial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:rsidRPr="00C85047" w:rsidR="006555A1" w:rsidP="00F53E1A" w:rsidRDefault="006555A1" w14:paraId="2E0B5969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99C6B0">
              <w:rPr>
                <w:rFonts w:ascii="Arial" w:hAnsi="Arial" w:eastAsia="Arial" w:cs="Arial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:rsidRPr="00C85047" w:rsidR="006555A1" w:rsidP="00F53E1A" w:rsidRDefault="006555A1" w14:paraId="0471D9C1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99C6B0">
              <w:rPr>
                <w:rFonts w:ascii="Arial" w:hAnsi="Arial" w:eastAsia="Arial" w:cs="Arial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:rsidRPr="00C85047" w:rsidR="006555A1" w:rsidP="00F53E1A" w:rsidRDefault="006555A1" w14:paraId="1EBB74F7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99C6B0">
              <w:rPr>
                <w:rFonts w:ascii="Arial" w:hAnsi="Arial" w:eastAsia="Arial" w:cs="Arial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:rsidRPr="00C85047" w:rsidR="006555A1" w:rsidP="00F53E1A" w:rsidRDefault="006555A1" w14:paraId="1882F5E2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99C6B0">
              <w:rPr>
                <w:rFonts w:ascii="Arial" w:hAnsi="Arial" w:eastAsia="Arial" w:cs="Arial"/>
                <w:sz w:val="20"/>
                <w:szCs w:val="20"/>
              </w:rPr>
              <w:t>&gt;512</w:t>
            </w:r>
          </w:p>
        </w:tc>
      </w:tr>
    </w:tbl>
    <w:p w:rsidRPr="006555A1" w:rsidR="006555A1" w:rsidP="006555A1" w:rsidRDefault="006555A1" w14:paraId="1248C872" w14:textId="556248B2">
      <w:pPr>
        <w:rPr>
          <w:rFonts w:ascii="Arial" w:hAnsi="Arial" w:cs="Arial"/>
        </w:rPr>
      </w:pPr>
      <w:r w:rsidRPr="006555A1">
        <w:rPr>
          <w:rFonts w:ascii="Arial" w:hAnsi="Arial" w:cs="Arial"/>
          <w:vertAlign w:val="superscript"/>
        </w:rPr>
        <w:t xml:space="preserve"># </w:t>
      </w:r>
      <w:proofErr w:type="spellStart"/>
      <w:r w:rsidRPr="006555A1">
        <w:rPr>
          <w:rFonts w:ascii="Arial" w:hAnsi="Arial" w:cs="Arial"/>
        </w:rPr>
        <w:t>Methylcobalamin</w:t>
      </w:r>
      <w:proofErr w:type="spellEnd"/>
      <w:r w:rsidRPr="006555A1">
        <w:rPr>
          <w:rFonts w:ascii="Arial" w:hAnsi="Arial" w:cs="Arial"/>
        </w:rPr>
        <w:t xml:space="preserve"> (</w:t>
      </w:r>
      <w:r w:rsidRPr="006555A1">
        <w:rPr>
          <w:rFonts w:ascii="Arial" w:hAnsi="Arial" w:cs="Arial"/>
        </w:rPr>
        <w:t>Sigma-Aldrich)</w:t>
      </w:r>
      <w:r w:rsidRPr="006555A1">
        <w:rPr>
          <w:rFonts w:ascii="Arial" w:hAnsi="Arial" w:cs="Arial"/>
        </w:rPr>
        <w:t xml:space="preserve">, </w:t>
      </w:r>
      <w:r w:rsidRPr="006555A1">
        <w:rPr>
          <w:rFonts w:ascii="Arial" w:hAnsi="Arial" w:cs="Arial"/>
        </w:rPr>
        <w:t>HPF</w:t>
      </w:r>
      <w:r w:rsidRPr="006555A1">
        <w:rPr>
          <w:rFonts w:ascii="Arial" w:hAnsi="Arial" w:cs="Arial"/>
        </w:rPr>
        <w:t>: human pleural fluid (Innovative Research), HSA: huma serum albumin (</w:t>
      </w:r>
      <w:r w:rsidRPr="006555A1">
        <w:rPr>
          <w:rFonts w:ascii="Arial" w:hAnsi="Arial" w:cs="Arial"/>
        </w:rPr>
        <w:t>Sigma-Aldrich</w:t>
      </w:r>
      <w:r w:rsidRPr="006555A1">
        <w:rPr>
          <w:rFonts w:ascii="Arial" w:hAnsi="Arial" w:cs="Arial"/>
        </w:rPr>
        <w:t xml:space="preserve">). </w:t>
      </w:r>
    </w:p>
    <w:p w:rsidR="006555A1" w:rsidRDefault="006555A1" w14:paraId="4D013140" w14:textId="0D3E8340"/>
    <w:sectPr w:rsidR="006555A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5A1"/>
    <w:rsid w:val="00024834"/>
    <w:rsid w:val="000F2DE0"/>
    <w:rsid w:val="001026FE"/>
    <w:rsid w:val="00162E8F"/>
    <w:rsid w:val="00166E0D"/>
    <w:rsid w:val="001C7C33"/>
    <w:rsid w:val="00210667"/>
    <w:rsid w:val="0029799B"/>
    <w:rsid w:val="00317FB1"/>
    <w:rsid w:val="00343568"/>
    <w:rsid w:val="003608ED"/>
    <w:rsid w:val="00374FE7"/>
    <w:rsid w:val="0038553E"/>
    <w:rsid w:val="003A21FC"/>
    <w:rsid w:val="003C2CFB"/>
    <w:rsid w:val="0045555C"/>
    <w:rsid w:val="0046759D"/>
    <w:rsid w:val="00487420"/>
    <w:rsid w:val="004E039A"/>
    <w:rsid w:val="00500737"/>
    <w:rsid w:val="00523E58"/>
    <w:rsid w:val="00581C7B"/>
    <w:rsid w:val="005C66FD"/>
    <w:rsid w:val="005F77E0"/>
    <w:rsid w:val="00617DFC"/>
    <w:rsid w:val="006555A1"/>
    <w:rsid w:val="006C770F"/>
    <w:rsid w:val="006D1E89"/>
    <w:rsid w:val="006D5798"/>
    <w:rsid w:val="006F25BE"/>
    <w:rsid w:val="008704AC"/>
    <w:rsid w:val="0087781C"/>
    <w:rsid w:val="008826D0"/>
    <w:rsid w:val="008D795B"/>
    <w:rsid w:val="008E0770"/>
    <w:rsid w:val="00936E0A"/>
    <w:rsid w:val="009B4321"/>
    <w:rsid w:val="009C2F9B"/>
    <w:rsid w:val="00A2560A"/>
    <w:rsid w:val="00A301AC"/>
    <w:rsid w:val="00A75129"/>
    <w:rsid w:val="00AB502B"/>
    <w:rsid w:val="00B655C4"/>
    <w:rsid w:val="00BB19DB"/>
    <w:rsid w:val="00BD53FF"/>
    <w:rsid w:val="00BF6316"/>
    <w:rsid w:val="00CA26B2"/>
    <w:rsid w:val="00CA30FC"/>
    <w:rsid w:val="00CB486C"/>
    <w:rsid w:val="00CC2D13"/>
    <w:rsid w:val="00CE591B"/>
    <w:rsid w:val="00D82AA2"/>
    <w:rsid w:val="00DA6479"/>
    <w:rsid w:val="00DF4F25"/>
    <w:rsid w:val="00E84A3D"/>
    <w:rsid w:val="00EB5855"/>
    <w:rsid w:val="00F14703"/>
    <w:rsid w:val="65A10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C2517F"/>
  <w15:chartTrackingRefBased/>
  <w15:docId w15:val="{74D3B4F3-6A07-6743-8A42-8288AFF80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55A1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5A1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5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5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5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5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5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5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5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6555A1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6555A1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6555A1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6555A1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555A1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555A1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555A1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555A1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555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5A1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6555A1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5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6555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5A1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6555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5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55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5A1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555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5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mirez, Maria Soledad</dc:creator>
  <keywords/>
  <dc:description/>
  <lastModifiedBy>Maria Cecilia Rodriguez</lastModifiedBy>
  <revision>2</revision>
  <dcterms:created xsi:type="dcterms:W3CDTF">2025-06-17T21:45:00.0000000Z</dcterms:created>
  <dcterms:modified xsi:type="dcterms:W3CDTF">2025-11-29T18:51:00.8527218Z</dcterms:modified>
</coreProperties>
</file>